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960E1D" w14:textId="77777777" w:rsidR="00E66F4B" w:rsidRDefault="00000000">
      <w:pPr>
        <w:pStyle w:val="Heading2"/>
        <w:rPr>
          <w:b/>
          <w:sz w:val="28"/>
          <w:szCs w:val="28"/>
        </w:rPr>
      </w:pPr>
      <w:bookmarkStart w:id="0" w:name="_6zp642p937sk" w:colFirst="0" w:colLast="0"/>
      <w:bookmarkEnd w:id="0"/>
      <w:r>
        <w:rPr>
          <w:b/>
          <w:sz w:val="28"/>
          <w:szCs w:val="28"/>
        </w:rPr>
        <w:t>Additional file 3: Variable overview</w:t>
      </w:r>
    </w:p>
    <w:p w14:paraId="62A83831" w14:textId="77777777" w:rsidR="00E66F4B" w:rsidRDefault="00E66F4B">
      <w:pPr>
        <w:rPr>
          <w:b/>
        </w:rPr>
      </w:pPr>
    </w:p>
    <w:p w14:paraId="6A808F7B" w14:textId="77777777" w:rsidR="00E66F4B" w:rsidRDefault="00000000">
      <w:r>
        <w:rPr>
          <w:b/>
        </w:rPr>
        <w:t>Table S2. Overview of variables to be included in the study, with details about items, reporters, and variable processing.</w:t>
      </w:r>
    </w:p>
    <w:tbl>
      <w:tblPr>
        <w:tblStyle w:val="a"/>
        <w:tblW w:w="1359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100"/>
        <w:gridCol w:w="1005"/>
        <w:gridCol w:w="1245"/>
        <w:gridCol w:w="735"/>
        <w:gridCol w:w="1200"/>
        <w:gridCol w:w="7305"/>
      </w:tblGrid>
      <w:tr w:rsidR="00E66F4B" w14:paraId="24022DC1" w14:textId="77777777">
        <w:trPr>
          <w:trHeight w:val="354"/>
        </w:trPr>
        <w:tc>
          <w:tcPr>
            <w:tcW w:w="21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0D6029" w14:textId="77777777" w:rsidR="00E66F4B" w:rsidRDefault="00000000">
            <w:pPr>
              <w:spacing w:line="240" w:lineRule="auto"/>
              <w:ind w:left="-4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Variable</w:t>
            </w:r>
          </w:p>
        </w:tc>
        <w:tc>
          <w:tcPr>
            <w:tcW w:w="1005" w:type="dxa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2EF61C" w14:textId="77777777" w:rsidR="00E66F4B" w:rsidRDefault="00000000">
            <w:pPr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ole</w:t>
            </w:r>
          </w:p>
        </w:tc>
        <w:tc>
          <w:tcPr>
            <w:tcW w:w="1245" w:type="dxa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A47B9E" w14:textId="77777777" w:rsidR="00E66F4B" w:rsidRDefault="00000000">
            <w:pPr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easure</w:t>
            </w:r>
          </w:p>
        </w:tc>
        <w:tc>
          <w:tcPr>
            <w:tcW w:w="735" w:type="dxa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27485F" w14:textId="77777777" w:rsidR="00E66F4B" w:rsidRDefault="00000000">
            <w:pPr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tems</w:t>
            </w:r>
          </w:p>
        </w:tc>
        <w:tc>
          <w:tcPr>
            <w:tcW w:w="1200" w:type="dxa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10349D" w14:textId="77777777" w:rsidR="00E66F4B" w:rsidRDefault="00000000">
            <w:pPr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% missing</w:t>
            </w:r>
          </w:p>
        </w:tc>
        <w:tc>
          <w:tcPr>
            <w:tcW w:w="7305" w:type="dxa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BF252E" w14:textId="77777777" w:rsidR="00E66F4B" w:rsidRDefault="00000000">
            <w:pPr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rocessing</w:t>
            </w:r>
          </w:p>
        </w:tc>
      </w:tr>
      <w:tr w:rsidR="00E66F4B" w14:paraId="41568F11" w14:textId="77777777" w:rsidTr="00D35353">
        <w:trPr>
          <w:trHeight w:val="168"/>
        </w:trPr>
        <w:tc>
          <w:tcPr>
            <w:tcW w:w="210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A20901" w14:textId="77777777" w:rsidR="00E66F4B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e at menarche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400E35" w14:textId="77777777" w:rsidR="00E66F4B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dictor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6DCC7E" w14:textId="77777777" w:rsidR="00E66F4B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ngle item</w:t>
            </w:r>
          </w:p>
        </w:tc>
        <w:tc>
          <w:tcPr>
            <w:tcW w:w="73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4AC1F5" w14:textId="77777777" w:rsidR="00E66F4B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FFB916" w14:textId="77777777" w:rsidR="00E66F4B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25</w:t>
            </w:r>
          </w:p>
        </w:tc>
        <w:tc>
          <w:tcPr>
            <w:tcW w:w="730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6C35BE" w14:textId="6BDC60D2" w:rsidR="00E66F4B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narche score based on self-reported year of menarche at age 14y</w:t>
            </w:r>
          </w:p>
        </w:tc>
      </w:tr>
      <w:tr w:rsidR="00E66F4B" w14:paraId="7D404687" w14:textId="77777777" w:rsidTr="00D35353">
        <w:trPr>
          <w:trHeight w:val="47"/>
        </w:trPr>
        <w:tc>
          <w:tcPr>
            <w:tcW w:w="210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BB5F3C" w14:textId="77777777" w:rsidR="00E66F4B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reast stage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415565" w14:textId="77777777" w:rsidR="00E66F4B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dictor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75B9F1" w14:textId="77777777" w:rsidR="00E66F4B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ngle item</w:t>
            </w:r>
          </w:p>
        </w:tc>
        <w:tc>
          <w:tcPr>
            <w:tcW w:w="73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6B1982" w14:textId="77777777" w:rsidR="00E66F4B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BE6A96" w14:textId="77777777" w:rsidR="00E66F4B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7</w:t>
            </w:r>
          </w:p>
        </w:tc>
        <w:tc>
          <w:tcPr>
            <w:tcW w:w="730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0BFEF2" w14:textId="77777777" w:rsidR="00E66F4B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reast stage score calculated based on self-reported values on a scale from 0-4, from ‘not yet started’ to ‘already complete’ at age 14y</w:t>
            </w:r>
          </w:p>
        </w:tc>
      </w:tr>
      <w:tr w:rsidR="00E66F4B" w14:paraId="6E9F7B3A" w14:textId="77777777">
        <w:trPr>
          <w:trHeight w:val="326"/>
        </w:trPr>
        <w:tc>
          <w:tcPr>
            <w:tcW w:w="210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DEA739" w14:textId="77777777" w:rsidR="00E66F4B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rowth spurts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C20B0C" w14:textId="77777777" w:rsidR="00E66F4B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uxiliary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2EC74A" w14:textId="77777777" w:rsidR="00E66F4B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ngle item</w:t>
            </w:r>
          </w:p>
        </w:tc>
        <w:tc>
          <w:tcPr>
            <w:tcW w:w="73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A04C5C" w14:textId="77777777" w:rsidR="00E66F4B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9E1D2C" w14:textId="77777777" w:rsidR="00E66F4B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</w:t>
            </w:r>
          </w:p>
        </w:tc>
        <w:tc>
          <w:tcPr>
            <w:tcW w:w="730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D1D9DB" w14:textId="77777777" w:rsidR="00E66F4B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rowth spurts score calculated based on self-reported values on a scale from 0-4, from ‘not yet started’ to ‘already complete’ at age 14y</w:t>
            </w:r>
          </w:p>
        </w:tc>
      </w:tr>
      <w:tr w:rsidR="00E66F4B" w14:paraId="4272AE5B" w14:textId="77777777" w:rsidTr="00D35353">
        <w:trPr>
          <w:trHeight w:val="93"/>
        </w:trPr>
        <w:tc>
          <w:tcPr>
            <w:tcW w:w="210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4743A6" w14:textId="77777777" w:rsidR="00E66F4B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ody hair development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FB2095" w14:textId="77777777" w:rsidR="00E66F4B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uxiliary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1DAF8C" w14:textId="77777777" w:rsidR="00E66F4B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ngle item</w:t>
            </w:r>
          </w:p>
        </w:tc>
        <w:tc>
          <w:tcPr>
            <w:tcW w:w="73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E46946" w14:textId="77777777" w:rsidR="00E66F4B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A76CFD" w14:textId="77777777" w:rsidR="00E66F4B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7</w:t>
            </w:r>
          </w:p>
        </w:tc>
        <w:tc>
          <w:tcPr>
            <w:tcW w:w="730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0CCF1E" w14:textId="77777777" w:rsidR="00E66F4B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ody hair score calculated based on self-reported values on a scale from 0-4, from ‘not yet started’ to ‘already complete’ at age 14y</w:t>
            </w:r>
          </w:p>
        </w:tc>
      </w:tr>
      <w:tr w:rsidR="00E66F4B" w14:paraId="5A2458AC" w14:textId="77777777" w:rsidTr="00D35353">
        <w:trPr>
          <w:trHeight w:val="187"/>
        </w:trPr>
        <w:tc>
          <w:tcPr>
            <w:tcW w:w="210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97BE96" w14:textId="77777777" w:rsidR="00E66F4B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kin changes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775F0E" w14:textId="77777777" w:rsidR="00E66F4B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uxiliary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865867" w14:textId="77777777" w:rsidR="00E66F4B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ngle item</w:t>
            </w:r>
          </w:p>
        </w:tc>
        <w:tc>
          <w:tcPr>
            <w:tcW w:w="73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FA49B9" w14:textId="77777777" w:rsidR="00E66F4B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EB240A" w14:textId="77777777" w:rsidR="00E66F4B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9</w:t>
            </w:r>
          </w:p>
        </w:tc>
        <w:tc>
          <w:tcPr>
            <w:tcW w:w="730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D2416A" w14:textId="77777777" w:rsidR="00E66F4B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kin change score calculated based on self-reported values on a scale from 0-4, from ‘not yet started’ to ‘already complete’ at age 14y</w:t>
            </w:r>
          </w:p>
        </w:tc>
      </w:tr>
      <w:tr w:rsidR="00E66F4B" w14:paraId="43BD349A" w14:textId="77777777" w:rsidTr="00D35353">
        <w:trPr>
          <w:trHeight w:val="281"/>
        </w:trPr>
        <w:tc>
          <w:tcPr>
            <w:tcW w:w="210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6A9E2B" w14:textId="77777777" w:rsidR="00E66F4B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ody mass index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42AFBC" w14:textId="77777777" w:rsidR="00E66F4B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variate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5CB084" w14:textId="77777777" w:rsidR="00E66F4B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ngle items</w:t>
            </w:r>
          </w:p>
        </w:tc>
        <w:tc>
          <w:tcPr>
            <w:tcW w:w="73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EC7D1D" w14:textId="77777777" w:rsidR="00E66F4B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888E1D" w14:textId="77777777" w:rsidR="00E66F4B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y: 36.97</w:t>
            </w:r>
            <w:r>
              <w:rPr>
                <w:sz w:val="18"/>
                <w:szCs w:val="18"/>
              </w:rPr>
              <w:br/>
              <w:t>14y: 10.40</w:t>
            </w:r>
          </w:p>
        </w:tc>
        <w:tc>
          <w:tcPr>
            <w:tcW w:w="730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C0BA6F" w14:textId="77777777" w:rsidR="00E66F4B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bmi scores calculated as weight (kg)/height</w:t>
            </w:r>
            <w:r>
              <w:rPr>
                <w:sz w:val="18"/>
                <w:szCs w:val="18"/>
                <w:vertAlign w:val="superscript"/>
              </w:rPr>
              <w:t>2</w:t>
            </w:r>
            <w:r>
              <w:rPr>
                <w:sz w:val="18"/>
                <w:szCs w:val="18"/>
              </w:rPr>
              <w:t xml:space="preserve"> (m), based on mother report at age 8y and self-report at age 14y</w:t>
            </w:r>
          </w:p>
        </w:tc>
      </w:tr>
      <w:tr w:rsidR="00E66F4B" w14:paraId="7C87229A" w14:textId="77777777" w:rsidTr="00D35353">
        <w:trPr>
          <w:trHeight w:val="91"/>
        </w:trPr>
        <w:tc>
          <w:tcPr>
            <w:tcW w:w="210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97D096" w14:textId="77777777" w:rsidR="00E66F4B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rental income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29DFC2" w14:textId="77777777" w:rsidR="00E66F4B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variate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7A0A71" w14:textId="77777777" w:rsidR="00E66F4B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ngle items</w:t>
            </w:r>
          </w:p>
        </w:tc>
        <w:tc>
          <w:tcPr>
            <w:tcW w:w="73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EF595C" w14:textId="77777777" w:rsidR="00E66F4B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43DCC3" w14:textId="77777777" w:rsidR="00E66F4B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10</w:t>
            </w:r>
          </w:p>
        </w:tc>
        <w:tc>
          <w:tcPr>
            <w:tcW w:w="730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790379" w14:textId="77777777" w:rsidR="00E66F4B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come score calculated as mean of maternal and paternal gross income reported by mother at week 17 of pregnancy</w:t>
            </w:r>
          </w:p>
        </w:tc>
      </w:tr>
      <w:tr w:rsidR="00E66F4B" w14:paraId="782375D1" w14:textId="77777777" w:rsidTr="00D35353">
        <w:trPr>
          <w:trHeight w:val="22"/>
        </w:trPr>
        <w:tc>
          <w:tcPr>
            <w:tcW w:w="210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47727E" w14:textId="77777777" w:rsidR="00E66F4B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rental education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00320D" w14:textId="77777777" w:rsidR="00E66F4B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variate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8CF43E" w14:textId="77777777" w:rsidR="00E66F4B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ngle items</w:t>
            </w:r>
          </w:p>
        </w:tc>
        <w:tc>
          <w:tcPr>
            <w:tcW w:w="73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82A7FE" w14:textId="77777777" w:rsidR="00E66F4B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73A154" w14:textId="77777777" w:rsidR="00E66F4B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97</w:t>
            </w:r>
          </w:p>
        </w:tc>
        <w:tc>
          <w:tcPr>
            <w:tcW w:w="730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00D620" w14:textId="77777777" w:rsidR="00E66F4B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ducation score calculated as mean of maternal and paternal education reported by mother at week 17 of pregnancy</w:t>
            </w:r>
          </w:p>
        </w:tc>
      </w:tr>
      <w:tr w:rsidR="00E66F4B" w14:paraId="096FD03D" w14:textId="77777777" w:rsidTr="00D35353">
        <w:trPr>
          <w:trHeight w:val="22"/>
        </w:trPr>
        <w:tc>
          <w:tcPr>
            <w:tcW w:w="210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6BDE39" w14:textId="77777777" w:rsidR="00E66F4B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ternal age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38D798" w14:textId="77777777" w:rsidR="00E66F4B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variate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B3C67A" w14:textId="77777777" w:rsidR="00E66F4B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BRN</w:t>
            </w:r>
          </w:p>
        </w:tc>
        <w:tc>
          <w:tcPr>
            <w:tcW w:w="73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D1EB26" w14:textId="77777777" w:rsidR="00E66F4B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36C674" w14:textId="77777777" w:rsidR="00E66F4B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4</w:t>
            </w:r>
          </w:p>
        </w:tc>
        <w:tc>
          <w:tcPr>
            <w:tcW w:w="730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682C13" w14:textId="77777777" w:rsidR="00E66F4B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ternal age at the time of delivery based on registry data</w:t>
            </w:r>
          </w:p>
        </w:tc>
      </w:tr>
      <w:tr w:rsidR="00E66F4B" w14:paraId="7465159E" w14:textId="77777777" w:rsidTr="00D35353">
        <w:trPr>
          <w:trHeight w:val="22"/>
        </w:trPr>
        <w:tc>
          <w:tcPr>
            <w:tcW w:w="210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9466E4" w14:textId="77777777" w:rsidR="00E66F4B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ternal age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3BEB2E" w14:textId="77777777" w:rsidR="00E66F4B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variate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BA1FF2" w14:textId="77777777" w:rsidR="00E66F4B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BRN</w:t>
            </w:r>
          </w:p>
        </w:tc>
        <w:tc>
          <w:tcPr>
            <w:tcW w:w="73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6877C1" w14:textId="77777777" w:rsidR="00E66F4B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C71616" w14:textId="77777777" w:rsidR="00E66F4B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</w:t>
            </w:r>
          </w:p>
        </w:tc>
        <w:tc>
          <w:tcPr>
            <w:tcW w:w="730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A6FDD7" w14:textId="77777777" w:rsidR="00E66F4B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ternal age at the time of delivery based on registry data</w:t>
            </w:r>
          </w:p>
        </w:tc>
      </w:tr>
      <w:tr w:rsidR="00E66F4B" w14:paraId="6FF0ECF1" w14:textId="77777777" w:rsidTr="00D35353">
        <w:trPr>
          <w:trHeight w:val="22"/>
        </w:trPr>
        <w:tc>
          <w:tcPr>
            <w:tcW w:w="210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FB399E" w14:textId="77777777" w:rsidR="00E66F4B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ild age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DE5FE8" w14:textId="77777777" w:rsidR="00E66F4B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variate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120446" w14:textId="77777777" w:rsidR="00E66F4B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ngle items</w:t>
            </w:r>
          </w:p>
        </w:tc>
        <w:tc>
          <w:tcPr>
            <w:tcW w:w="73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3AC5B9" w14:textId="77777777" w:rsidR="00E66F4B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C03150" w14:textId="77777777" w:rsidR="00E66F4B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y: 28.03</w:t>
            </w:r>
            <w:r>
              <w:rPr>
                <w:sz w:val="18"/>
                <w:szCs w:val="18"/>
              </w:rPr>
              <w:br/>
              <w:t>14y: 0.81</w:t>
            </w:r>
          </w:p>
        </w:tc>
        <w:tc>
          <w:tcPr>
            <w:tcW w:w="730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307B24" w14:textId="77777777" w:rsidR="00E66F4B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e at questionnaire completion at age 8y, 14y</w:t>
            </w:r>
          </w:p>
        </w:tc>
      </w:tr>
      <w:tr w:rsidR="00E66F4B" w14:paraId="32FC47FE" w14:textId="77777777">
        <w:trPr>
          <w:trHeight w:val="420"/>
        </w:trPr>
        <w:tc>
          <w:tcPr>
            <w:tcW w:w="210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BEDABB" w14:textId="77777777" w:rsidR="00E66F4B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inancial problems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D9F11B" w14:textId="77777777" w:rsidR="00E66F4B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variate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0362FC" w14:textId="77777777" w:rsidR="00E66F4B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ngle item</w:t>
            </w:r>
          </w:p>
        </w:tc>
        <w:tc>
          <w:tcPr>
            <w:tcW w:w="73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F95701" w14:textId="77777777" w:rsidR="00E66F4B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8BAC24" w14:textId="77777777" w:rsidR="00E66F4B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17</w:t>
            </w:r>
          </w:p>
        </w:tc>
        <w:tc>
          <w:tcPr>
            <w:tcW w:w="730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578E56" w14:textId="77777777" w:rsidR="00E66F4B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inancial problems based on mother report at child age 18 months</w:t>
            </w:r>
          </w:p>
        </w:tc>
      </w:tr>
      <w:tr w:rsidR="00E66F4B" w14:paraId="68B68082" w14:textId="77777777" w:rsidTr="00D35353">
        <w:trPr>
          <w:trHeight w:val="22"/>
        </w:trPr>
        <w:tc>
          <w:tcPr>
            <w:tcW w:w="210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62B172" w14:textId="77777777" w:rsidR="00E66F4B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Parental cohabitation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3E118B" w14:textId="77777777" w:rsidR="00E66F4B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variate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33E501" w14:textId="77777777" w:rsidR="00E66F4B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ngle items</w:t>
            </w:r>
          </w:p>
        </w:tc>
        <w:tc>
          <w:tcPr>
            <w:tcW w:w="73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E5133B" w14:textId="77777777" w:rsidR="00E66F4B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1F9D4B" w14:textId="77777777" w:rsidR="00E66F4B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m: 13.35</w:t>
            </w:r>
            <w:r>
              <w:rPr>
                <w:sz w:val="18"/>
                <w:szCs w:val="18"/>
              </w:rPr>
              <w:br/>
              <w:t>3y: 23.07</w:t>
            </w:r>
          </w:p>
        </w:tc>
        <w:tc>
          <w:tcPr>
            <w:tcW w:w="730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E21E6F" w14:textId="77777777" w:rsidR="00E66F4B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rental cohabitation based on mother report at child age 18 months, 3y</w:t>
            </w:r>
          </w:p>
        </w:tc>
      </w:tr>
      <w:tr w:rsidR="00E66F4B" w14:paraId="47FDC2B5" w14:textId="77777777" w:rsidTr="00D35353">
        <w:trPr>
          <w:trHeight w:val="22"/>
        </w:trPr>
        <w:tc>
          <w:tcPr>
            <w:tcW w:w="210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6CE28E" w14:textId="77777777" w:rsidR="00E66F4B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rity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3C2792" w14:textId="77777777" w:rsidR="00E66F4B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variate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C6D88A" w14:textId="77777777" w:rsidR="00E66F4B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BRN</w:t>
            </w:r>
          </w:p>
        </w:tc>
        <w:tc>
          <w:tcPr>
            <w:tcW w:w="73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6E116E" w14:textId="77777777" w:rsidR="00E66F4B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9F86FF" w14:textId="77777777" w:rsidR="00E66F4B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30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0ABCE7" w14:textId="77777777" w:rsidR="00E66F4B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umber of previous deliveries, as registered in MBRN</w:t>
            </w:r>
          </w:p>
        </w:tc>
      </w:tr>
      <w:tr w:rsidR="00E66F4B" w14:paraId="6FEF7CC3" w14:textId="77777777" w:rsidTr="00D35353">
        <w:trPr>
          <w:trHeight w:val="22"/>
        </w:trPr>
        <w:tc>
          <w:tcPr>
            <w:tcW w:w="210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237CF5" w14:textId="77777777" w:rsidR="00E66F4B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natal depression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7DAFBB" w14:textId="77777777" w:rsidR="00E66F4B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variate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CB3BA0" w14:textId="77777777" w:rsidR="00E66F4B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CL-5+ SCL-8</w:t>
            </w:r>
          </w:p>
        </w:tc>
        <w:tc>
          <w:tcPr>
            <w:tcW w:w="73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BB46C9" w14:textId="77777777" w:rsidR="00E66F4B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 &amp; 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9768CF" w14:textId="77777777" w:rsidR="00E66F4B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17: 3.00</w:t>
            </w:r>
            <w:r>
              <w:rPr>
                <w:sz w:val="18"/>
                <w:szCs w:val="18"/>
              </w:rPr>
              <w:br/>
              <w:t xml:space="preserve">w30: 4.53 </w:t>
            </w:r>
          </w:p>
        </w:tc>
        <w:tc>
          <w:tcPr>
            <w:tcW w:w="730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9C943A" w14:textId="77777777" w:rsidR="00E66F4B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natal score as mean (available items)*total items (IF available_items &gt; total_items/2) reported by mother week 17 &amp; 30 of pregnancy</w:t>
            </w:r>
          </w:p>
        </w:tc>
      </w:tr>
      <w:tr w:rsidR="00E66F4B" w14:paraId="5C5FF585" w14:textId="77777777" w:rsidTr="00D35353">
        <w:trPr>
          <w:trHeight w:val="22"/>
        </w:trPr>
        <w:tc>
          <w:tcPr>
            <w:tcW w:w="210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92433E" w14:textId="77777777" w:rsidR="00E66F4B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stnatal depression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2A8BD8" w14:textId="77777777" w:rsidR="00E66F4B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variate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43D401" w14:textId="77777777" w:rsidR="00E66F4B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PDS</w:t>
            </w:r>
          </w:p>
        </w:tc>
        <w:tc>
          <w:tcPr>
            <w:tcW w:w="73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2911D7" w14:textId="77777777" w:rsidR="00E66F4B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9E3907" w14:textId="77777777" w:rsidR="00E66F4B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35</w:t>
            </w:r>
          </w:p>
        </w:tc>
        <w:tc>
          <w:tcPr>
            <w:tcW w:w="730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FE85CE" w14:textId="77777777" w:rsidR="00E66F4B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stnatal score calculated as mean (available items)*total items (IF available_items &gt; total_items/2) reported by mother at 6 months</w:t>
            </w:r>
          </w:p>
        </w:tc>
      </w:tr>
      <w:tr w:rsidR="00E66F4B" w14:paraId="4020F77C" w14:textId="77777777" w:rsidTr="00D35353">
        <w:trPr>
          <w:trHeight w:val="22"/>
        </w:trPr>
        <w:tc>
          <w:tcPr>
            <w:tcW w:w="210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5AC64E" w14:textId="77777777" w:rsidR="00E66F4B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pressive symptoms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769A1D" w14:textId="77777777" w:rsidR="00E66F4B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utcome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034D6F" w14:textId="77777777" w:rsidR="00E66F4B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MFQ</w:t>
            </w:r>
          </w:p>
        </w:tc>
        <w:tc>
          <w:tcPr>
            <w:tcW w:w="73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BE81BF" w14:textId="77777777" w:rsidR="00E66F4B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848834" w14:textId="77777777" w:rsidR="00E66F4B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y: 27.44</w:t>
            </w:r>
            <w:r>
              <w:rPr>
                <w:sz w:val="18"/>
                <w:szCs w:val="18"/>
              </w:rPr>
              <w:br/>
              <w:t>14y: 0</w:t>
            </w:r>
          </w:p>
        </w:tc>
        <w:tc>
          <w:tcPr>
            <w:tcW w:w="730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6A0A7C" w14:textId="77777777" w:rsidR="00E66F4B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pression score calculated as mean (available items)*total items (IF available_items &gt; total_items/2) at 8y (mother) &amp; 14y (self-report)</w:t>
            </w:r>
          </w:p>
        </w:tc>
      </w:tr>
      <w:tr w:rsidR="00E66F4B" w14:paraId="41FC9DCC" w14:textId="77777777" w:rsidTr="00D35353">
        <w:trPr>
          <w:trHeight w:val="22"/>
        </w:trPr>
        <w:tc>
          <w:tcPr>
            <w:tcW w:w="210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C331FA" w14:textId="77777777" w:rsidR="00E66F4B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xiety symptoms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12D2C" w14:textId="77777777" w:rsidR="00E66F4B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utcome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0EB34C" w14:textId="77777777" w:rsidR="00E66F4B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CARED</w:t>
            </w:r>
          </w:p>
        </w:tc>
        <w:tc>
          <w:tcPr>
            <w:tcW w:w="73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013AEE" w14:textId="77777777" w:rsidR="00E66F4B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3EB1E0" w14:textId="77777777" w:rsidR="00E66F4B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y: 27.34</w:t>
            </w:r>
          </w:p>
          <w:p w14:paraId="7A3AAA0D" w14:textId="77777777" w:rsidR="00E66F4B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y: 0.49</w:t>
            </w:r>
          </w:p>
        </w:tc>
        <w:tc>
          <w:tcPr>
            <w:tcW w:w="730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9AA019" w14:textId="77777777" w:rsidR="00E66F4B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xiety scores calculated as mean (available items)*total items (IF available_items &gt; total_items/2) at 8y (mother) &amp; 14y (self-report)</w:t>
            </w:r>
          </w:p>
        </w:tc>
      </w:tr>
      <w:tr w:rsidR="00E66F4B" w14:paraId="5E91BD9A" w14:textId="77777777" w:rsidTr="00D35353">
        <w:trPr>
          <w:trHeight w:val="22"/>
        </w:trPr>
        <w:tc>
          <w:tcPr>
            <w:tcW w:w="210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3E763A" w14:textId="77777777" w:rsidR="00E66F4B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DHD traits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4A3DC0" w14:textId="77777777" w:rsidR="00E66F4B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utcome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2FCECE" w14:textId="77777777" w:rsidR="00E66F4B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-DBD</w:t>
            </w:r>
          </w:p>
        </w:tc>
        <w:tc>
          <w:tcPr>
            <w:tcW w:w="73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1DAFCC" w14:textId="77777777" w:rsidR="00E66F4B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EDDB5B" w14:textId="77777777" w:rsidR="00E66F4B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y: 27.37</w:t>
            </w:r>
            <w:r>
              <w:rPr>
                <w:sz w:val="18"/>
                <w:szCs w:val="18"/>
              </w:rPr>
              <w:br/>
              <w:t>14y: 20.45</w:t>
            </w:r>
          </w:p>
        </w:tc>
        <w:tc>
          <w:tcPr>
            <w:tcW w:w="730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051F63" w14:textId="77777777" w:rsidR="00E66F4B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dhd scores calculated as mean (available items)*total items (IF available_items &gt; total_items/2) reported by mother at age 8y &amp; 14y</w:t>
            </w:r>
          </w:p>
        </w:tc>
      </w:tr>
      <w:tr w:rsidR="00E66F4B" w14:paraId="5D5D12E6" w14:textId="77777777" w:rsidTr="00D35353">
        <w:trPr>
          <w:trHeight w:val="22"/>
        </w:trPr>
        <w:tc>
          <w:tcPr>
            <w:tcW w:w="210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23B655" w14:textId="77777777" w:rsidR="00E66F4B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D symptoms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16983F" w14:textId="77777777" w:rsidR="00E66F4B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utcome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DB79A9" w14:textId="77777777" w:rsidR="00E66F4B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-DBD</w:t>
            </w:r>
          </w:p>
        </w:tc>
        <w:tc>
          <w:tcPr>
            <w:tcW w:w="73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D71AE4" w14:textId="77777777" w:rsidR="00E66F4B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2F7625" w14:textId="77777777" w:rsidR="00E66F4B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y: 27.37</w:t>
            </w:r>
            <w:r>
              <w:rPr>
                <w:sz w:val="18"/>
                <w:szCs w:val="18"/>
              </w:rPr>
              <w:br/>
              <w:t>14y: 0.09</w:t>
            </w:r>
          </w:p>
        </w:tc>
        <w:tc>
          <w:tcPr>
            <w:tcW w:w="730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D430B2" w14:textId="77777777" w:rsidR="00E66F4B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duct scores calculated as mean (available items)*total items (IF available_items &gt; total_items/2) at 8y (mother) &amp; 14y (self-report)</w:t>
            </w:r>
          </w:p>
        </w:tc>
      </w:tr>
      <w:tr w:rsidR="00E66F4B" w14:paraId="7F80B04C" w14:textId="77777777" w:rsidTr="00D35353">
        <w:trPr>
          <w:trHeight w:val="22"/>
        </w:trPr>
        <w:tc>
          <w:tcPr>
            <w:tcW w:w="210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AAF385" w14:textId="77777777" w:rsidR="00E66F4B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DD symptoms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4D19B8" w14:textId="77777777" w:rsidR="00E66F4B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utcome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E090F7" w14:textId="77777777" w:rsidR="00E66F4B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-DBD</w:t>
            </w:r>
          </w:p>
        </w:tc>
        <w:tc>
          <w:tcPr>
            <w:tcW w:w="73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264DF0" w14:textId="77777777" w:rsidR="00E66F4B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88D3D8" w14:textId="77777777" w:rsidR="00E66F4B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y: 27.38</w:t>
            </w:r>
          </w:p>
          <w:p w14:paraId="5533CF46" w14:textId="77777777" w:rsidR="00E66F4B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y: 20.47</w:t>
            </w:r>
          </w:p>
        </w:tc>
        <w:tc>
          <w:tcPr>
            <w:tcW w:w="730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A3870C" w14:textId="77777777" w:rsidR="00E66F4B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ppositional scores calculated as mean (available items)*total items (IF available_items &gt; total_items/2) reported by mother at 8y &amp; 14y</w:t>
            </w:r>
          </w:p>
        </w:tc>
      </w:tr>
      <w:tr w:rsidR="00E66F4B" w14:paraId="45F15883" w14:textId="77777777" w:rsidTr="00D35353">
        <w:trPr>
          <w:trHeight w:val="22"/>
        </w:trPr>
        <w:tc>
          <w:tcPr>
            <w:tcW w:w="210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F844C1" w14:textId="77777777" w:rsidR="00E66F4B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agnoses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725E3A" w14:textId="77777777" w:rsidR="00E66F4B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utcome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95C72A" w14:textId="77777777" w:rsidR="00E66F4B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UHR/NPR</w:t>
            </w:r>
          </w:p>
        </w:tc>
        <w:tc>
          <w:tcPr>
            <w:tcW w:w="73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0665E8" w14:textId="77777777" w:rsidR="00E66F4B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805257" w14:textId="77777777" w:rsidR="00E66F4B" w:rsidRDefault="00E66F4B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730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E3C460" w14:textId="77777777" w:rsidR="00E66F4B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CPC-2: P23, P74, P76, P79, P81, P82 / ICD-10: F32-F33, F34.1, F40-F44, F90, F91-F92, F93.0-F93.2</w:t>
            </w:r>
          </w:p>
        </w:tc>
      </w:tr>
    </w:tbl>
    <w:p w14:paraId="56DD77EC" w14:textId="77777777" w:rsidR="00E66F4B" w:rsidRDefault="00000000">
      <w:pPr>
        <w:spacing w:before="80" w:after="200" w:line="345" w:lineRule="auto"/>
      </w:pPr>
      <w:r>
        <w:t>BMI, body mass index; MBRN, The Medical Birth Registry; SCL, The (Hopkins) Symptom Checklist; EPDS, Edinburgh Postnatal Depression Scale; SMFQ, Short Mood and Feelings Questionnaire; SCARED, Screen for Child Anxiety and Related Disorders; ADHD, attention-deficit hyperactivity disorder; CD, conduct disorder; ODD, oppositional defiant disorder; RS-DBD, Parent/Teacher Rating Scale for Disruptive Behaviour Disorders; KUHR, Control and payment of health refunds; NPR, Norwegian Patient Registry; ICPC-2, The International</w:t>
      </w:r>
      <w:r>
        <w:br/>
        <w:t>Classification of Primary Care; ICD-10, International Statistical Classification of Diseases and Related Health Problems.</w:t>
      </w:r>
    </w:p>
    <w:sectPr w:rsidR="00E66F4B">
      <w:pgSz w:w="16834" w:h="11909" w:orient="landscape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95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66F4B"/>
    <w:rsid w:val="001F7C19"/>
    <w:rsid w:val="00D35353"/>
    <w:rsid w:val="00E66F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O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C3B38EB"/>
  <w15:docId w15:val="{1B67CBEE-610C-F348-95E7-9267A72E80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-GB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38</Words>
  <Characters>3638</Characters>
  <Application>Microsoft Office Word</Application>
  <DocSecurity>0</DocSecurity>
  <Lines>30</Lines>
  <Paragraphs>8</Paragraphs>
  <ScaleCrop>false</ScaleCrop>
  <Company/>
  <LinksUpToDate>false</LinksUpToDate>
  <CharactersWithSpaces>42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Jo Adrian Dahl Askelund</cp:lastModifiedBy>
  <cp:revision>3</cp:revision>
  <dcterms:created xsi:type="dcterms:W3CDTF">2024-01-26T12:55:00Z</dcterms:created>
  <dcterms:modified xsi:type="dcterms:W3CDTF">2024-01-26T13:06:00Z</dcterms:modified>
</cp:coreProperties>
</file>